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7D10A" w14:textId="77777777" w:rsidR="005F24E1" w:rsidRDefault="00DB0969" w:rsidP="00DB0969">
      <w:bookmarkStart w:id="0" w:name="_Hlk27767588"/>
      <w:bookmarkEnd w:id="0"/>
      <w:r>
        <w:rPr>
          <w:noProof/>
        </w:rPr>
        <w:drawing>
          <wp:inline distT="0" distB="0" distL="0" distR="0" wp14:anchorId="72F85407" wp14:editId="3BBC87FB">
            <wp:extent cx="6115050" cy="49911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A0B6259" w14:textId="77777777" w:rsidR="00283DBC" w:rsidRDefault="00283DBC" w:rsidP="00DB0969"/>
    <w:p w14:paraId="11C8B199" w14:textId="77777777" w:rsidR="00283DBC" w:rsidRDefault="00283DBC" w:rsidP="00DB0969">
      <w:r>
        <w:t xml:space="preserve">Supplemental Figure 1.  The Global Affect scores from the VAMS scale for each subject who </w:t>
      </w:r>
      <w:r w:rsidRPr="000C46BC">
        <w:rPr>
          <w:i/>
        </w:rPr>
        <w:t>did not</w:t>
      </w:r>
      <w:r>
        <w:t xml:space="preserve"> report</w:t>
      </w:r>
      <w:r w:rsidR="00ED2928">
        <w:t xml:space="preserve"> hearing a sound (Means: Baseline: 71; Post-10: 78; Post-20: 81; Post-30: 82). </w:t>
      </w:r>
    </w:p>
    <w:p w14:paraId="5B51F613" w14:textId="77777777" w:rsidR="00ED2928" w:rsidRDefault="00ED2928" w:rsidP="00DB0969"/>
    <w:p w14:paraId="725A1948" w14:textId="77777777" w:rsidR="00ED2928" w:rsidRDefault="00ED2928" w:rsidP="00DB0969">
      <w:r>
        <w:rPr>
          <w:noProof/>
        </w:rPr>
        <w:lastRenderedPageBreak/>
        <w:drawing>
          <wp:inline distT="0" distB="0" distL="0" distR="0" wp14:anchorId="4AB97057" wp14:editId="4717905F">
            <wp:extent cx="6419850" cy="5514975"/>
            <wp:effectExtent l="0" t="0" r="0" b="952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588CBF5" w14:textId="77777777" w:rsidR="000C46BC" w:rsidRDefault="000C46BC" w:rsidP="00DB0969"/>
    <w:p w14:paraId="6C051F96" w14:textId="77777777" w:rsidR="000C46BC" w:rsidRDefault="000C46BC" w:rsidP="000C46BC">
      <w:bookmarkStart w:id="1" w:name="OLE_LINK1"/>
      <w:r>
        <w:t xml:space="preserve">Supplemental Figure 2.  The Global Affect scores from the VAMS scale for each subject who </w:t>
      </w:r>
      <w:r w:rsidRPr="000C46BC">
        <w:rPr>
          <w:i/>
        </w:rPr>
        <w:t>did</w:t>
      </w:r>
      <w:r>
        <w:t xml:space="preserve"> report hearing a sound (Means: Baseline: 69; Post-10: 65; Post-20: 72; Post-30: 71). </w:t>
      </w:r>
    </w:p>
    <w:bookmarkEnd w:id="1"/>
    <w:p w14:paraId="1B99B66E" w14:textId="600AB1DE" w:rsidR="000C46BC" w:rsidRDefault="000C46BC" w:rsidP="00DB0969"/>
    <w:p w14:paraId="4D642139" w14:textId="75172D9A" w:rsidR="0096627D" w:rsidRDefault="00E16CDB" w:rsidP="00DB0969">
      <w:r>
        <w:rPr>
          <w:noProof/>
        </w:rPr>
        <w:lastRenderedPageBreak/>
        <w:drawing>
          <wp:inline distT="0" distB="0" distL="0" distR="0" wp14:anchorId="153D5B18" wp14:editId="35818F59">
            <wp:extent cx="5725968" cy="4017818"/>
            <wp:effectExtent l="0" t="0" r="17780" b="139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1F88BDC-EEFC-DF43-B9B1-B1CA39D641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01B6E1D" w14:textId="14006A1E" w:rsidR="0096627D" w:rsidRDefault="0096627D" w:rsidP="00DB0969">
      <w:r>
        <w:t xml:space="preserve">Supplemental Figure </w:t>
      </w:r>
      <w:r w:rsidR="00CD7671">
        <w:t>3</w:t>
      </w:r>
      <w:r>
        <w:t xml:space="preserve">.  </w:t>
      </w:r>
      <w:r w:rsidR="00CD7671">
        <w:t>The Happiness question from the VAMS scale.  Standard error of the mean is shown on the graph.</w:t>
      </w:r>
      <w:r w:rsidR="004D40F8">
        <w:t xml:space="preserve">  Happiness, Calm, Sad, and Tense subscales are combined to create the Global Affect measure. </w:t>
      </w:r>
    </w:p>
    <w:p w14:paraId="68E38017" w14:textId="0400C7BE" w:rsidR="0096627D" w:rsidRDefault="004D05E8" w:rsidP="00DB0969">
      <w:r>
        <w:rPr>
          <w:noProof/>
        </w:rPr>
        <w:drawing>
          <wp:inline distT="0" distB="0" distL="0" distR="0" wp14:anchorId="2CFB848A" wp14:editId="07D36015">
            <wp:extent cx="5642668" cy="3177309"/>
            <wp:effectExtent l="0" t="0" r="8890" b="1079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7A53A4B-4EC2-004E-8DAA-A6DCC3FF87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B99A542" w14:textId="77777777" w:rsidR="004D05E8" w:rsidRDefault="00600B9E" w:rsidP="00600B9E">
      <w:pPr>
        <w:rPr>
          <w:noProof/>
        </w:rPr>
      </w:pPr>
      <w:r>
        <w:lastRenderedPageBreak/>
        <w:t>Supplemental Figure 4.  The Calm question from the VAMS scale.  Standard error of the mean is shown on the gr</w:t>
      </w:r>
      <w:r w:rsidR="002649F7">
        <w:t>aph.</w:t>
      </w:r>
      <w:r w:rsidR="004D05E8" w:rsidRPr="004D05E8">
        <w:rPr>
          <w:noProof/>
        </w:rPr>
        <w:t xml:space="preserve"> </w:t>
      </w:r>
    </w:p>
    <w:p w14:paraId="0BFE32EB" w14:textId="470E4E64" w:rsidR="002649F7" w:rsidRDefault="004D05E8" w:rsidP="00DB0969">
      <w:r>
        <w:rPr>
          <w:noProof/>
        </w:rPr>
        <w:drawing>
          <wp:inline distT="0" distB="0" distL="0" distR="0" wp14:anchorId="1E146ABC" wp14:editId="5ED91E22">
            <wp:extent cx="5832764" cy="2992582"/>
            <wp:effectExtent l="0" t="0" r="9525" b="177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2B9D3F8" w14:textId="49369316" w:rsidR="003C4681" w:rsidRDefault="003C4681" w:rsidP="003C4681">
      <w:r>
        <w:t xml:space="preserve">Supplemental Figure 5.  The Sad question from the VAMS scale.  Standard error of the mean is shown on the graph. </w:t>
      </w:r>
    </w:p>
    <w:p w14:paraId="4DB58078" w14:textId="4AAA03C9" w:rsidR="004D05E8" w:rsidRDefault="004D05E8" w:rsidP="003C4681">
      <w:r>
        <w:rPr>
          <w:noProof/>
        </w:rPr>
        <w:drawing>
          <wp:inline distT="0" distB="0" distL="0" distR="0" wp14:anchorId="77601D91" wp14:editId="0979F15B">
            <wp:extent cx="5832475" cy="3482110"/>
            <wp:effectExtent l="0" t="0" r="9525" b="1079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25219F0" w14:textId="01F8618D" w:rsidR="003C4681" w:rsidRDefault="003C4681" w:rsidP="00DB0969"/>
    <w:p w14:paraId="62B23CAF" w14:textId="403A52DC" w:rsidR="002649F7" w:rsidRDefault="002649F7" w:rsidP="002649F7">
      <w:r>
        <w:lastRenderedPageBreak/>
        <w:t xml:space="preserve">Supplemental Figure 6.  The Tense question from the VAMS scale.  Standard error of the mean is shown on the graph. </w:t>
      </w:r>
    </w:p>
    <w:p w14:paraId="1889A953" w14:textId="1CFD3D40" w:rsidR="004D05E8" w:rsidRDefault="004D05E8" w:rsidP="002649F7">
      <w:r>
        <w:rPr>
          <w:noProof/>
        </w:rPr>
        <w:drawing>
          <wp:inline distT="0" distB="0" distL="0" distR="0" wp14:anchorId="3A238EC7" wp14:editId="70AFD541">
            <wp:extent cx="5837382" cy="3611419"/>
            <wp:effectExtent l="0" t="0" r="17780" b="825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4B4C5CF3-58EC-D948-A7B5-C9F3407CE4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A073CBE" w14:textId="43CD7142" w:rsidR="002649F7" w:rsidRDefault="002649F7" w:rsidP="00DB0969"/>
    <w:p w14:paraId="30A934CC" w14:textId="6B42F31D" w:rsidR="00E16CDB" w:rsidRDefault="00E16CDB" w:rsidP="00E16CDB">
      <w:r>
        <w:t xml:space="preserve">Supplemental Figure </w:t>
      </w:r>
      <w:r>
        <w:t>7</w:t>
      </w:r>
      <w:r>
        <w:t xml:space="preserve">.  The </w:t>
      </w:r>
      <w:r w:rsidR="004D05E8">
        <w:t>Effort</w:t>
      </w:r>
      <w:r>
        <w:t xml:space="preserve"> question from the VAMS scale.  Standard error of the mean is shown on the graph. </w:t>
      </w:r>
      <w:r w:rsidR="004D40F8">
        <w:t xml:space="preserve"> Effort, Sleepy, Weary, and Alert are used to create the Global Vigor question from the VAMS scales.</w:t>
      </w:r>
    </w:p>
    <w:p w14:paraId="2A0BAC09" w14:textId="602A2B00" w:rsidR="00E16CDB" w:rsidRDefault="004D40F8" w:rsidP="00E16CDB">
      <w:r>
        <w:rPr>
          <w:noProof/>
        </w:rPr>
        <w:lastRenderedPageBreak/>
        <w:drawing>
          <wp:inline distT="0" distB="0" distL="0" distR="0" wp14:anchorId="4CC08EF1" wp14:editId="3A34CE77">
            <wp:extent cx="5883102" cy="3306618"/>
            <wp:effectExtent l="0" t="0" r="10160" b="825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E8350B65-6A13-4949-9242-3F447580AF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E7F932B" w14:textId="77777777" w:rsidR="00E16CDB" w:rsidRDefault="00E16CDB" w:rsidP="00E16CDB"/>
    <w:p w14:paraId="583134B0" w14:textId="71F01605" w:rsidR="00E16CDB" w:rsidRDefault="00E16CDB" w:rsidP="00E16CDB">
      <w:r>
        <w:t xml:space="preserve">Supplemental Figure </w:t>
      </w:r>
      <w:r>
        <w:t>8</w:t>
      </w:r>
      <w:r>
        <w:t xml:space="preserve">.  The </w:t>
      </w:r>
      <w:r w:rsidR="004D40F8">
        <w:t>Sleepy</w:t>
      </w:r>
      <w:r>
        <w:t xml:space="preserve"> question from the VAMS scale.  Standard error of the mean is shown on the graph. </w:t>
      </w:r>
    </w:p>
    <w:p w14:paraId="2289B88D" w14:textId="0B4F9AEE" w:rsidR="004D40F8" w:rsidRDefault="004D40F8" w:rsidP="00E16CDB">
      <w:r>
        <w:rPr>
          <w:noProof/>
        </w:rPr>
        <w:drawing>
          <wp:inline distT="0" distB="0" distL="0" distR="0" wp14:anchorId="07F74886" wp14:editId="1D5858FC">
            <wp:extent cx="5883564" cy="3625850"/>
            <wp:effectExtent l="0" t="0" r="9525" b="635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505FADC1-649E-7E48-8600-18DDE1BCCD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0B9B82B" w14:textId="77777777" w:rsidR="00E16CDB" w:rsidRDefault="00E16CDB" w:rsidP="00E16CDB"/>
    <w:p w14:paraId="0B0D6B82" w14:textId="27B2BACA" w:rsidR="00E16CDB" w:rsidRDefault="00E16CDB" w:rsidP="00E16CDB">
      <w:r>
        <w:t xml:space="preserve">Supplemental Figure </w:t>
      </w:r>
      <w:r>
        <w:t>9</w:t>
      </w:r>
      <w:r>
        <w:t xml:space="preserve">.  The </w:t>
      </w:r>
      <w:r w:rsidR="004D40F8">
        <w:t>Weary</w:t>
      </w:r>
      <w:r>
        <w:t xml:space="preserve"> question from the VAMS scale.  Standard error of the mean is shown on the graph. </w:t>
      </w:r>
    </w:p>
    <w:p w14:paraId="38E2E9E3" w14:textId="0A7F8813" w:rsidR="00E16CDB" w:rsidRDefault="004D40F8" w:rsidP="00E16CDB">
      <w:bookmarkStart w:id="2" w:name="_GoBack"/>
      <w:r>
        <w:rPr>
          <w:noProof/>
        </w:rPr>
        <w:drawing>
          <wp:inline distT="0" distB="0" distL="0" distR="0" wp14:anchorId="502B9180" wp14:editId="5E6A15D1">
            <wp:extent cx="5929457" cy="3306618"/>
            <wp:effectExtent l="0" t="0" r="14605" b="825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2D43C0E7-9954-A849-B8C9-2ADB23EE71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End w:id="2"/>
    </w:p>
    <w:p w14:paraId="4F1A12DD" w14:textId="7F59062C" w:rsidR="00E16CDB" w:rsidRDefault="00E16CDB" w:rsidP="00E16CDB">
      <w:r>
        <w:t xml:space="preserve">Supplemental Figure </w:t>
      </w:r>
      <w:r>
        <w:t>10</w:t>
      </w:r>
      <w:r>
        <w:t xml:space="preserve">.  The </w:t>
      </w:r>
      <w:r w:rsidR="004D40F8">
        <w:t>Alert</w:t>
      </w:r>
      <w:r>
        <w:t xml:space="preserve"> question from the VAMS scale.  Standard error of the mean is shown on the graph. </w:t>
      </w:r>
    </w:p>
    <w:p w14:paraId="19CC565E" w14:textId="77777777" w:rsidR="00E16CDB" w:rsidRDefault="00E16CDB" w:rsidP="00E16CDB"/>
    <w:p w14:paraId="59C238E4" w14:textId="77777777" w:rsidR="00E16CDB" w:rsidRDefault="00E16CDB" w:rsidP="00E16CDB"/>
    <w:p w14:paraId="0A1EBC79" w14:textId="77777777" w:rsidR="00E16CDB" w:rsidRDefault="00E16CDB" w:rsidP="00E16CDB"/>
    <w:p w14:paraId="3B7EC319" w14:textId="77777777" w:rsidR="00E16CDB" w:rsidRDefault="00E16CDB" w:rsidP="00DB0969"/>
    <w:sectPr w:rsidR="00E16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NzS2MDcyMjc3NDRU0lEKTi0uzszPAykwrAUAgrRZ+CwAAAA="/>
  </w:docVars>
  <w:rsids>
    <w:rsidRoot w:val="00DB0969"/>
    <w:rsid w:val="0009352B"/>
    <w:rsid w:val="000C46BC"/>
    <w:rsid w:val="002649F7"/>
    <w:rsid w:val="00283DBC"/>
    <w:rsid w:val="003C4681"/>
    <w:rsid w:val="004D05E8"/>
    <w:rsid w:val="004D40F8"/>
    <w:rsid w:val="005F24E1"/>
    <w:rsid w:val="00600B9E"/>
    <w:rsid w:val="007829E3"/>
    <w:rsid w:val="00805F43"/>
    <w:rsid w:val="0096627D"/>
    <w:rsid w:val="00CD7671"/>
    <w:rsid w:val="00D915C8"/>
    <w:rsid w:val="00DB0969"/>
    <w:rsid w:val="00E16CDB"/>
    <w:rsid w:val="00E50456"/>
    <w:rsid w:val="00ED2928"/>
    <w:rsid w:val="00FC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07DE"/>
  <w15:chartTrackingRefBased/>
  <w15:docId w15:val="{2D17D4D5-B3D8-41EA-89FA-464103179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j\Desktop\DataProcessingLog%20U+%20Right%20Side%202019_Upd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ySang/Desktop/Splitanalysis_Frontiers%20(1)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j\Desktop\DataProcessingLog%20U+%20Right%20Side%202019_Upda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ySang/Desktop/Splitanalysis_Frontiers%20(1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ySang/Desktop/Splitanalysis_Frontiers%20(1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ySang/Desktop/Splitanalysis_Frontiers%20(1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ySang/Desktop/Splitanalysis_Frontiers%20(1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ySang/Desktop/Splitanalysis_Frontiers%20(1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ySang/Desktop/Splitanalysis_Frontiers%20(1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aySang/Desktop/Splitanalysis_Frontiers%20(1)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H$2</c:f>
              <c:strCache>
                <c:ptCount val="1"/>
                <c:pt idx="0">
                  <c:v>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I$1:$L$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I$2:$L$2</c:f>
              <c:numCache>
                <c:formatCode>0.00</c:formatCode>
                <c:ptCount val="4"/>
                <c:pt idx="0">
                  <c:v>74.0625</c:v>
                </c:pt>
                <c:pt idx="1">
                  <c:v>71.4375</c:v>
                </c:pt>
                <c:pt idx="2">
                  <c:v>63.312500000000007</c:v>
                </c:pt>
                <c:pt idx="3">
                  <c:v>67.3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BC8-428E-9CEF-276AB103F6C6}"/>
            </c:ext>
          </c:extLst>
        </c:ser>
        <c:ser>
          <c:idx val="1"/>
          <c:order val="1"/>
          <c:tx>
            <c:strRef>
              <c:f>Sheet2!$H$3</c:f>
              <c:strCache>
                <c:ptCount val="1"/>
                <c:pt idx="0">
                  <c:v>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I$1:$L$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I$3:$L$3</c:f>
              <c:numCache>
                <c:formatCode>0.00</c:formatCode>
                <c:ptCount val="4"/>
                <c:pt idx="0">
                  <c:v>82.5</c:v>
                </c:pt>
                <c:pt idx="1">
                  <c:v>68.5625</c:v>
                </c:pt>
                <c:pt idx="2">
                  <c:v>83.312499999999986</c:v>
                </c:pt>
                <c:pt idx="3">
                  <c:v>86.6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BC8-428E-9CEF-276AB103F6C6}"/>
            </c:ext>
          </c:extLst>
        </c:ser>
        <c:ser>
          <c:idx val="2"/>
          <c:order val="2"/>
          <c:tx>
            <c:strRef>
              <c:f>Sheet2!$H$4</c:f>
              <c:strCache>
                <c:ptCount val="1"/>
                <c:pt idx="0">
                  <c:v>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I$1:$L$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I$4:$L$4</c:f>
              <c:numCache>
                <c:formatCode>0.00</c:formatCode>
                <c:ptCount val="4"/>
                <c:pt idx="0">
                  <c:v>85.25</c:v>
                </c:pt>
                <c:pt idx="1">
                  <c:v>86.625</c:v>
                </c:pt>
                <c:pt idx="2">
                  <c:v>91.9375</c:v>
                </c:pt>
                <c:pt idx="3">
                  <c:v>91.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BC8-428E-9CEF-276AB103F6C6}"/>
            </c:ext>
          </c:extLst>
        </c:ser>
        <c:ser>
          <c:idx val="3"/>
          <c:order val="3"/>
          <c:tx>
            <c:strRef>
              <c:f>Sheet2!$H$5</c:f>
              <c:strCache>
                <c:ptCount val="1"/>
                <c:pt idx="0">
                  <c:v>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I$1:$L$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I$5:$L$5</c:f>
              <c:numCache>
                <c:formatCode>0.00</c:formatCode>
                <c:ptCount val="4"/>
                <c:pt idx="0">
                  <c:v>75.125</c:v>
                </c:pt>
                <c:pt idx="1">
                  <c:v>99.5</c:v>
                </c:pt>
                <c:pt idx="2">
                  <c:v>98.1875</c:v>
                </c:pt>
                <c:pt idx="3">
                  <c:v>93.8125000000000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BC8-428E-9CEF-276AB103F6C6}"/>
            </c:ext>
          </c:extLst>
        </c:ser>
        <c:ser>
          <c:idx val="4"/>
          <c:order val="4"/>
          <c:tx>
            <c:strRef>
              <c:f>Sheet2!$H$6</c:f>
              <c:strCache>
                <c:ptCount val="1"/>
                <c:pt idx="0">
                  <c:v>5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I$1:$L$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I$6:$L$6</c:f>
              <c:numCache>
                <c:formatCode>0.00</c:formatCode>
                <c:ptCount val="4"/>
                <c:pt idx="0">
                  <c:v>83.0625</c:v>
                </c:pt>
                <c:pt idx="1">
                  <c:v>95.812499999999986</c:v>
                </c:pt>
                <c:pt idx="2">
                  <c:v>93.25</c:v>
                </c:pt>
                <c:pt idx="3">
                  <c:v>95.1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BC8-428E-9CEF-276AB103F6C6}"/>
            </c:ext>
          </c:extLst>
        </c:ser>
        <c:ser>
          <c:idx val="5"/>
          <c:order val="5"/>
          <c:tx>
            <c:strRef>
              <c:f>Sheet2!$H$7</c:f>
              <c:strCache>
                <c:ptCount val="1"/>
                <c:pt idx="0">
                  <c:v>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I$1:$L$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I$7:$L$7</c:f>
              <c:numCache>
                <c:formatCode>0.00</c:formatCode>
                <c:ptCount val="4"/>
                <c:pt idx="0">
                  <c:v>56.125000000000007</c:v>
                </c:pt>
                <c:pt idx="1">
                  <c:v>63.9375</c:v>
                </c:pt>
                <c:pt idx="2">
                  <c:v>66.75</c:v>
                </c:pt>
                <c:pt idx="3">
                  <c:v>66.4374999999999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BC8-428E-9CEF-276AB103F6C6}"/>
            </c:ext>
          </c:extLst>
        </c:ser>
        <c:ser>
          <c:idx val="6"/>
          <c:order val="6"/>
          <c:tx>
            <c:strRef>
              <c:f>Sheet2!$H$8</c:f>
              <c:strCache>
                <c:ptCount val="1"/>
                <c:pt idx="0">
                  <c:v>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I$1:$L$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I$8:$L$8</c:f>
              <c:numCache>
                <c:formatCode>General</c:formatCode>
                <c:ptCount val="4"/>
                <c:pt idx="0" formatCode="0.00">
                  <c:v>36.1875</c:v>
                </c:pt>
                <c:pt idx="1">
                  <c:v>62.9375</c:v>
                </c:pt>
                <c:pt idx="2">
                  <c:v>73.375</c:v>
                </c:pt>
                <c:pt idx="3">
                  <c:v>77.0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BC8-428E-9CEF-276AB103F6C6}"/>
            </c:ext>
          </c:extLst>
        </c:ser>
        <c:ser>
          <c:idx val="7"/>
          <c:order val="7"/>
          <c:tx>
            <c:strRef>
              <c:f>Sheet2!$H$9</c:f>
              <c:strCache>
                <c:ptCount val="1"/>
                <c:pt idx="0">
                  <c:v>8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I$1:$L$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I$9:$L$9</c:f>
              <c:numCache>
                <c:formatCode>General</c:formatCode>
                <c:ptCount val="4"/>
                <c:pt idx="0" formatCode="0.00">
                  <c:v>60.1875</c:v>
                </c:pt>
                <c:pt idx="1">
                  <c:v>68.5</c:v>
                </c:pt>
                <c:pt idx="2">
                  <c:v>76.1875</c:v>
                </c:pt>
                <c:pt idx="3">
                  <c:v>76.1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BC8-428E-9CEF-276AB103F6C6}"/>
            </c:ext>
          </c:extLst>
        </c:ser>
        <c:ser>
          <c:idx val="8"/>
          <c:order val="8"/>
          <c:tx>
            <c:strRef>
              <c:f>Sheet2!$H$10</c:f>
              <c:strCache>
                <c:ptCount val="1"/>
                <c:pt idx="0">
                  <c:v>9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I$1:$L$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I$10:$L$10</c:f>
              <c:numCache>
                <c:formatCode>General</c:formatCode>
                <c:ptCount val="4"/>
                <c:pt idx="0" formatCode="0.00">
                  <c:v>87.374999999999986</c:v>
                </c:pt>
                <c:pt idx="1">
                  <c:v>91.3125</c:v>
                </c:pt>
                <c:pt idx="2">
                  <c:v>89.375000000000014</c:v>
                </c:pt>
                <c:pt idx="3">
                  <c:v>8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BC8-428E-9CEF-276AB103F6C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359225528"/>
        <c:axId val="359229464"/>
      </c:lineChart>
      <c:catAx>
        <c:axId val="359225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9229464"/>
        <c:crosses val="autoZero"/>
        <c:auto val="1"/>
        <c:lblAlgn val="ctr"/>
        <c:lblOffset val="100"/>
        <c:noMultiLvlLbl val="0"/>
      </c:catAx>
      <c:valAx>
        <c:axId val="359229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Global Affect</a:t>
                </a:r>
                <a:r>
                  <a:rPr lang="en-US" sz="1400" baseline="0"/>
                  <a:t> By Subject</a:t>
                </a:r>
                <a:endParaRPr lang="en-US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922552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V Charts'!$A$39</c:f>
              <c:strCache>
                <c:ptCount val="1"/>
                <c:pt idx="0">
                  <c:v>tFUS-Activ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V Charts'!$B$43:$E$43</c:f>
                <c:numCache>
                  <c:formatCode>General</c:formatCode>
                  <c:ptCount val="4"/>
                  <c:pt idx="0">
                    <c:v>0.59782312252229408</c:v>
                  </c:pt>
                  <c:pt idx="1">
                    <c:v>0.51197666182282742</c:v>
                  </c:pt>
                  <c:pt idx="2">
                    <c:v>0.49053509332124945</c:v>
                  </c:pt>
                  <c:pt idx="3">
                    <c:v>0.49713012522105587</c:v>
                  </c:pt>
                </c:numCache>
              </c:numRef>
            </c:plus>
            <c:minus>
              <c:numRef>
                <c:f>'GV Charts'!$B$43:$E$43</c:f>
                <c:numCache>
                  <c:formatCode>General</c:formatCode>
                  <c:ptCount val="4"/>
                  <c:pt idx="0">
                    <c:v>0.59782312252229408</c:v>
                  </c:pt>
                  <c:pt idx="1">
                    <c:v>0.51197666182282742</c:v>
                  </c:pt>
                  <c:pt idx="2">
                    <c:v>0.49053509332124945</c:v>
                  </c:pt>
                  <c:pt idx="3">
                    <c:v>0.4971301252210558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V Charts'!$B$38:$E$38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'GV Charts'!$B$39:$E$39</c:f>
              <c:numCache>
                <c:formatCode>General</c:formatCode>
                <c:ptCount val="4"/>
                <c:pt idx="0">
                  <c:v>4.7934782608695654</c:v>
                </c:pt>
                <c:pt idx="1">
                  <c:v>5.1010869565217396</c:v>
                </c:pt>
                <c:pt idx="2">
                  <c:v>5.411956521739131</c:v>
                </c:pt>
                <c:pt idx="3">
                  <c:v>5.5913043478260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AD-E541-87ED-25591EE3A76D}"/>
            </c:ext>
          </c:extLst>
        </c:ser>
        <c:ser>
          <c:idx val="1"/>
          <c:order val="1"/>
          <c:tx>
            <c:strRef>
              <c:f>'GV Charts'!$A$40</c:f>
              <c:strCache>
                <c:ptCount val="1"/>
                <c:pt idx="0">
                  <c:v>Placeb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V Charts'!$B$44:$E$44</c:f>
                <c:numCache>
                  <c:formatCode>General</c:formatCode>
                  <c:ptCount val="4"/>
                  <c:pt idx="0">
                    <c:v>0.41236982719040033</c:v>
                  </c:pt>
                  <c:pt idx="1">
                    <c:v>0.40800086536069341</c:v>
                  </c:pt>
                  <c:pt idx="2">
                    <c:v>0.46097139787784475</c:v>
                  </c:pt>
                  <c:pt idx="3">
                    <c:v>0.44611383106374219</c:v>
                  </c:pt>
                </c:numCache>
              </c:numRef>
            </c:plus>
            <c:minus>
              <c:numRef>
                <c:f>'GV Charts'!$B$44:$E$44</c:f>
                <c:numCache>
                  <c:formatCode>General</c:formatCode>
                  <c:ptCount val="4"/>
                  <c:pt idx="0">
                    <c:v>0.41236982719040033</c:v>
                  </c:pt>
                  <c:pt idx="1">
                    <c:v>0.40800086536069341</c:v>
                  </c:pt>
                  <c:pt idx="2">
                    <c:v>0.46097139787784475</c:v>
                  </c:pt>
                  <c:pt idx="3">
                    <c:v>0.446113831063742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V Charts'!$B$38:$E$38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'GV Charts'!$B$40:$E$40</c:f>
              <c:numCache>
                <c:formatCode>General</c:formatCode>
                <c:ptCount val="4"/>
                <c:pt idx="0">
                  <c:v>4.6271739130434799</c:v>
                </c:pt>
                <c:pt idx="1">
                  <c:v>5.4932608695652174</c:v>
                </c:pt>
                <c:pt idx="2">
                  <c:v>5.4141304347826082</c:v>
                </c:pt>
                <c:pt idx="3">
                  <c:v>5.50326086956521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AD-E541-87ED-25591EE3A7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36870096"/>
        <c:axId val="1240085280"/>
      </c:lineChart>
      <c:catAx>
        <c:axId val="1136870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0085280"/>
        <c:crosses val="autoZero"/>
        <c:auto val="1"/>
        <c:lblAlgn val="ctr"/>
        <c:lblOffset val="100"/>
        <c:noMultiLvlLbl val="0"/>
      </c:catAx>
      <c:valAx>
        <c:axId val="1240085280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VAMS Alert Subsca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6870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N$4</c:f>
              <c:strCache>
                <c:ptCount val="1"/>
                <c:pt idx="0">
                  <c:v>10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4:$R$4</c:f>
              <c:numCache>
                <c:formatCode>0.00</c:formatCode>
                <c:ptCount val="4"/>
                <c:pt idx="0">
                  <c:v>46.499999999999993</c:v>
                </c:pt>
                <c:pt idx="1">
                  <c:v>67.1875</c:v>
                </c:pt>
                <c:pt idx="2">
                  <c:v>67.6875</c:v>
                </c:pt>
                <c:pt idx="3">
                  <c:v>70.8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D9-408B-A02E-CCA534050159}"/>
            </c:ext>
          </c:extLst>
        </c:ser>
        <c:ser>
          <c:idx val="1"/>
          <c:order val="1"/>
          <c:tx>
            <c:strRef>
              <c:f>Sheet2!$N$5</c:f>
              <c:strCache>
                <c:ptCount val="1"/>
                <c:pt idx="0">
                  <c:v>1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5:$R$5</c:f>
              <c:numCache>
                <c:formatCode>0.00</c:formatCode>
                <c:ptCount val="4"/>
                <c:pt idx="0">
                  <c:v>70.5625</c:v>
                </c:pt>
                <c:pt idx="1">
                  <c:v>70.937500000000014</c:v>
                </c:pt>
                <c:pt idx="2">
                  <c:v>64.6875</c:v>
                </c:pt>
                <c:pt idx="3">
                  <c:v>62.3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D9-408B-A02E-CCA534050159}"/>
            </c:ext>
          </c:extLst>
        </c:ser>
        <c:ser>
          <c:idx val="2"/>
          <c:order val="2"/>
          <c:tx>
            <c:strRef>
              <c:f>Sheet2!$N$6</c:f>
              <c:strCache>
                <c:ptCount val="1"/>
                <c:pt idx="0">
                  <c:v>1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6:$R$6</c:f>
              <c:numCache>
                <c:formatCode>0.00</c:formatCode>
                <c:ptCount val="4"/>
                <c:pt idx="0">
                  <c:v>65.5625</c:v>
                </c:pt>
                <c:pt idx="1">
                  <c:v>71.5625</c:v>
                </c:pt>
                <c:pt idx="2">
                  <c:v>80.875</c:v>
                </c:pt>
                <c:pt idx="3">
                  <c:v>64.43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D9-408B-A02E-CCA534050159}"/>
            </c:ext>
          </c:extLst>
        </c:ser>
        <c:ser>
          <c:idx val="3"/>
          <c:order val="3"/>
          <c:tx>
            <c:strRef>
              <c:f>Sheet2!$N$7</c:f>
              <c:strCache>
                <c:ptCount val="1"/>
                <c:pt idx="0">
                  <c:v>13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7:$R$7</c:f>
              <c:numCache>
                <c:formatCode>0.00</c:formatCode>
                <c:ptCount val="4"/>
                <c:pt idx="0">
                  <c:v>62</c:v>
                </c:pt>
                <c:pt idx="1">
                  <c:v>55.125</c:v>
                </c:pt>
                <c:pt idx="2">
                  <c:v>56.5625</c:v>
                </c:pt>
                <c:pt idx="3">
                  <c:v>59.1250000000000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DD9-408B-A02E-CCA534050159}"/>
            </c:ext>
          </c:extLst>
        </c:ser>
        <c:ser>
          <c:idx val="4"/>
          <c:order val="4"/>
          <c:tx>
            <c:strRef>
              <c:f>Sheet2!$N$8</c:f>
              <c:strCache>
                <c:ptCount val="1"/>
                <c:pt idx="0">
                  <c:v>1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8:$R$8</c:f>
              <c:numCache>
                <c:formatCode>0.00</c:formatCode>
                <c:ptCount val="4"/>
                <c:pt idx="0">
                  <c:v>73.125</c:v>
                </c:pt>
                <c:pt idx="1">
                  <c:v>69.1875</c:v>
                </c:pt>
                <c:pt idx="2">
                  <c:v>67.187499999999986</c:v>
                </c:pt>
                <c:pt idx="3">
                  <c:v>71.43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DD9-408B-A02E-CCA534050159}"/>
            </c:ext>
          </c:extLst>
        </c:ser>
        <c:ser>
          <c:idx val="5"/>
          <c:order val="5"/>
          <c:tx>
            <c:strRef>
              <c:f>Sheet2!$N$9</c:f>
              <c:strCache>
                <c:ptCount val="1"/>
                <c:pt idx="0">
                  <c:v>15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9:$R$9</c:f>
              <c:numCache>
                <c:formatCode>0.00</c:formatCode>
                <c:ptCount val="4"/>
                <c:pt idx="0">
                  <c:v>60.3125</c:v>
                </c:pt>
                <c:pt idx="1">
                  <c:v>53.6875</c:v>
                </c:pt>
                <c:pt idx="2">
                  <c:v>65.1875</c:v>
                </c:pt>
                <c:pt idx="3">
                  <c:v>74.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DD9-408B-A02E-CCA534050159}"/>
            </c:ext>
          </c:extLst>
        </c:ser>
        <c:ser>
          <c:idx val="6"/>
          <c:order val="6"/>
          <c:tx>
            <c:strRef>
              <c:f>Sheet2!$N$10</c:f>
              <c:strCache>
                <c:ptCount val="1"/>
                <c:pt idx="0">
                  <c:v>16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10:$R$10</c:f>
              <c:numCache>
                <c:formatCode>0.00</c:formatCode>
                <c:ptCount val="4"/>
                <c:pt idx="0">
                  <c:v>71.8125</c:v>
                </c:pt>
                <c:pt idx="1">
                  <c:v>65.187499999999986</c:v>
                </c:pt>
                <c:pt idx="2">
                  <c:v>73.1875</c:v>
                </c:pt>
                <c:pt idx="3">
                  <c:v>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DD9-408B-A02E-CCA534050159}"/>
            </c:ext>
          </c:extLst>
        </c:ser>
        <c:ser>
          <c:idx val="7"/>
          <c:order val="7"/>
          <c:tx>
            <c:strRef>
              <c:f>Sheet2!$N$11</c:f>
              <c:strCache>
                <c:ptCount val="1"/>
                <c:pt idx="0">
                  <c:v>17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11:$R$11</c:f>
              <c:numCache>
                <c:formatCode>0.00</c:formatCode>
                <c:ptCount val="4"/>
                <c:pt idx="0">
                  <c:v>39.5</c:v>
                </c:pt>
                <c:pt idx="1">
                  <c:v>54.9375</c:v>
                </c:pt>
                <c:pt idx="2">
                  <c:v>82.1875</c:v>
                </c:pt>
                <c:pt idx="3">
                  <c:v>72.8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DD9-408B-A02E-CCA534050159}"/>
            </c:ext>
          </c:extLst>
        </c:ser>
        <c:ser>
          <c:idx val="8"/>
          <c:order val="8"/>
          <c:tx>
            <c:strRef>
              <c:f>Sheet2!$N$12</c:f>
              <c:strCache>
                <c:ptCount val="1"/>
                <c:pt idx="0">
                  <c:v>18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12:$R$12</c:f>
              <c:numCache>
                <c:formatCode>0.00</c:formatCode>
                <c:ptCount val="4"/>
                <c:pt idx="0">
                  <c:v>71.4375</c:v>
                </c:pt>
                <c:pt idx="1">
                  <c:v>70.9375</c:v>
                </c:pt>
                <c:pt idx="2">
                  <c:v>76.875</c:v>
                </c:pt>
                <c:pt idx="3">
                  <c:v>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DD9-408B-A02E-CCA534050159}"/>
            </c:ext>
          </c:extLst>
        </c:ser>
        <c:ser>
          <c:idx val="9"/>
          <c:order val="9"/>
          <c:tx>
            <c:strRef>
              <c:f>Sheet2!$N$13</c:f>
              <c:strCache>
                <c:ptCount val="1"/>
                <c:pt idx="0">
                  <c:v>19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13:$R$13</c:f>
              <c:numCache>
                <c:formatCode>0.00</c:formatCode>
                <c:ptCount val="4"/>
                <c:pt idx="0">
                  <c:v>66.3125</c:v>
                </c:pt>
                <c:pt idx="1">
                  <c:v>69.5</c:v>
                </c:pt>
                <c:pt idx="2">
                  <c:v>78.0625</c:v>
                </c:pt>
                <c:pt idx="3">
                  <c:v>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DD9-408B-A02E-CCA534050159}"/>
            </c:ext>
          </c:extLst>
        </c:ser>
        <c:ser>
          <c:idx val="10"/>
          <c:order val="10"/>
          <c:tx>
            <c:strRef>
              <c:f>Sheet2!$N$14</c:f>
              <c:strCache>
                <c:ptCount val="1"/>
                <c:pt idx="0">
                  <c:v>20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14:$R$14</c:f>
              <c:numCache>
                <c:formatCode>0.00</c:formatCode>
                <c:ptCount val="4"/>
                <c:pt idx="0">
                  <c:v>65.999999999999986</c:v>
                </c:pt>
                <c:pt idx="1">
                  <c:v>71.5625</c:v>
                </c:pt>
                <c:pt idx="2">
                  <c:v>73.0625</c:v>
                </c:pt>
                <c:pt idx="3">
                  <c:v>64.8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DD9-408B-A02E-CCA534050159}"/>
            </c:ext>
          </c:extLst>
        </c:ser>
        <c:ser>
          <c:idx val="11"/>
          <c:order val="11"/>
          <c:tx>
            <c:strRef>
              <c:f>Sheet2!$N$15</c:f>
              <c:strCache>
                <c:ptCount val="1"/>
                <c:pt idx="0">
                  <c:v>21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15:$R$15</c:f>
              <c:numCache>
                <c:formatCode>0.00</c:formatCode>
                <c:ptCount val="4"/>
                <c:pt idx="0">
                  <c:v>78.000000000000014</c:v>
                </c:pt>
                <c:pt idx="1">
                  <c:v>78.25</c:v>
                </c:pt>
                <c:pt idx="2">
                  <c:v>79.062499999999986</c:v>
                </c:pt>
                <c:pt idx="3">
                  <c:v>83.5625000000000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DD9-408B-A02E-CCA534050159}"/>
            </c:ext>
          </c:extLst>
        </c:ser>
        <c:ser>
          <c:idx val="12"/>
          <c:order val="12"/>
          <c:tx>
            <c:strRef>
              <c:f>Sheet2!$N$16</c:f>
              <c:strCache>
                <c:ptCount val="1"/>
                <c:pt idx="0">
                  <c:v>22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16:$R$16</c:f>
              <c:numCache>
                <c:formatCode>0.00</c:formatCode>
                <c:ptCount val="4"/>
                <c:pt idx="0">
                  <c:v>76.874999999999986</c:v>
                </c:pt>
                <c:pt idx="1">
                  <c:v>84.937499999999986</c:v>
                </c:pt>
                <c:pt idx="2">
                  <c:v>86.875</c:v>
                </c:pt>
                <c:pt idx="3">
                  <c:v>91.1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DD9-408B-A02E-CCA534050159}"/>
            </c:ext>
          </c:extLst>
        </c:ser>
        <c:ser>
          <c:idx val="13"/>
          <c:order val="13"/>
          <c:tx>
            <c:strRef>
              <c:f>Sheet2!$N$17</c:f>
              <c:strCache>
                <c:ptCount val="1"/>
                <c:pt idx="0">
                  <c:v>23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17:$R$17</c:f>
              <c:numCache>
                <c:formatCode>0.00</c:formatCode>
                <c:ptCount val="4"/>
                <c:pt idx="0">
                  <c:v>51.125000000000007</c:v>
                </c:pt>
                <c:pt idx="1">
                  <c:v>64.9375</c:v>
                </c:pt>
                <c:pt idx="2">
                  <c:v>51.125</c:v>
                </c:pt>
                <c:pt idx="3">
                  <c:v>6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3DD9-408B-A02E-CCA534050159}"/>
            </c:ext>
          </c:extLst>
        </c:ser>
        <c:ser>
          <c:idx val="14"/>
          <c:order val="14"/>
          <c:tx>
            <c:strRef>
              <c:f>Sheet2!$N$18</c:f>
              <c:strCache>
                <c:ptCount val="1"/>
                <c:pt idx="0">
                  <c:v>24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2!$O$3:$R$3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heet2!$O$18:$R$18</c:f>
              <c:numCache>
                <c:formatCode>0.00</c:formatCode>
                <c:ptCount val="4"/>
                <c:pt idx="0">
                  <c:v>74.25</c:v>
                </c:pt>
                <c:pt idx="1">
                  <c:v>70.75</c:v>
                </c:pt>
                <c:pt idx="2">
                  <c:v>70.312499999999986</c:v>
                </c:pt>
                <c:pt idx="3">
                  <c:v>75.0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3DD9-408B-A02E-CCA53405015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353967728"/>
        <c:axId val="353965760"/>
      </c:lineChart>
      <c:catAx>
        <c:axId val="353967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965760"/>
        <c:crosses val="autoZero"/>
        <c:auto val="1"/>
        <c:lblAlgn val="ctr"/>
        <c:lblOffset val="100"/>
        <c:noMultiLvlLbl val="0"/>
      </c:catAx>
      <c:valAx>
        <c:axId val="353965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Global Affect By Subje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3967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Happy!$A$25</c:f>
              <c:strCache>
                <c:ptCount val="1"/>
                <c:pt idx="0">
                  <c:v>tFUS-Activ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appy!$B$18:$E$18</c:f>
                <c:numCache>
                  <c:formatCode>General</c:formatCode>
                  <c:ptCount val="4"/>
                  <c:pt idx="0">
                    <c:v>0.39</c:v>
                  </c:pt>
                  <c:pt idx="1">
                    <c:v>0.42</c:v>
                  </c:pt>
                  <c:pt idx="2">
                    <c:v>0.34</c:v>
                  </c:pt>
                  <c:pt idx="3">
                    <c:v>0.32</c:v>
                  </c:pt>
                </c:numCache>
              </c:numRef>
            </c:plus>
            <c:minus>
              <c:numRef>
                <c:f>Happy!$B$18:$E$18</c:f>
                <c:numCache>
                  <c:formatCode>General</c:formatCode>
                  <c:ptCount val="4"/>
                  <c:pt idx="0">
                    <c:v>0.39</c:v>
                  </c:pt>
                  <c:pt idx="1">
                    <c:v>0.42</c:v>
                  </c:pt>
                  <c:pt idx="2">
                    <c:v>0.34</c:v>
                  </c:pt>
                  <c:pt idx="3">
                    <c:v>0.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Happy!$B$24:$E$24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Happy!$B$25:$E$25</c:f>
              <c:numCache>
                <c:formatCode>General</c:formatCode>
                <c:ptCount val="4"/>
                <c:pt idx="0">
                  <c:v>6.323913043478262</c:v>
                </c:pt>
                <c:pt idx="1">
                  <c:v>6.6152173913043466</c:v>
                </c:pt>
                <c:pt idx="2">
                  <c:v>7.0641304347826068</c:v>
                </c:pt>
                <c:pt idx="3">
                  <c:v>7.18478260869565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6D-2248-9A64-85531F56EFA9}"/>
            </c:ext>
          </c:extLst>
        </c:ser>
        <c:ser>
          <c:idx val="1"/>
          <c:order val="1"/>
          <c:tx>
            <c:strRef>
              <c:f>Happy!$A$26</c:f>
              <c:strCache>
                <c:ptCount val="1"/>
                <c:pt idx="0">
                  <c:v>Placeb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Happy!$B$21:$E$21</c:f>
                <c:numCache>
                  <c:formatCode>General</c:formatCode>
                  <c:ptCount val="4"/>
                  <c:pt idx="0">
                    <c:v>0.46</c:v>
                  </c:pt>
                  <c:pt idx="1">
                    <c:v>0.4</c:v>
                  </c:pt>
                  <c:pt idx="2">
                    <c:v>0.43</c:v>
                  </c:pt>
                  <c:pt idx="3">
                    <c:v>0.5</c:v>
                  </c:pt>
                </c:numCache>
              </c:numRef>
            </c:plus>
            <c:minus>
              <c:numRef>
                <c:f>Happy!$B$18:$E$18</c:f>
                <c:numCache>
                  <c:formatCode>General</c:formatCode>
                  <c:ptCount val="4"/>
                  <c:pt idx="0">
                    <c:v>0.39</c:v>
                  </c:pt>
                  <c:pt idx="1">
                    <c:v>0.42</c:v>
                  </c:pt>
                  <c:pt idx="2">
                    <c:v>0.34</c:v>
                  </c:pt>
                  <c:pt idx="3">
                    <c:v>0.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Happy!$B$24:$E$24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Happy!$B$26:$E$26</c:f>
              <c:numCache>
                <c:formatCode>General</c:formatCode>
                <c:ptCount val="4"/>
                <c:pt idx="0">
                  <c:v>6.0456521739130435</c:v>
                </c:pt>
                <c:pt idx="1">
                  <c:v>6.0586956521739124</c:v>
                </c:pt>
                <c:pt idx="2">
                  <c:v>6.2641304347826079</c:v>
                </c:pt>
                <c:pt idx="3">
                  <c:v>6.3010869565217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6D-2248-9A64-85531F56EF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01643808"/>
        <c:axId val="801541152"/>
      </c:lineChart>
      <c:catAx>
        <c:axId val="801643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1541152"/>
        <c:crosses val="autoZero"/>
        <c:auto val="1"/>
        <c:lblAlgn val="ctr"/>
        <c:lblOffset val="100"/>
        <c:noMultiLvlLbl val="0"/>
      </c:catAx>
      <c:valAx>
        <c:axId val="801541152"/>
        <c:scaling>
          <c:orientation val="minMax"/>
          <c:max val="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VAMS Happiness Subsca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1643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Calm!$A$27</c:f>
              <c:strCache>
                <c:ptCount val="1"/>
                <c:pt idx="0">
                  <c:v>tFUS-Activ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Calm!$B$17:$E$17</c:f>
                <c:numCache>
                  <c:formatCode>General</c:formatCode>
                  <c:ptCount val="4"/>
                  <c:pt idx="0">
                    <c:v>0.48740274586112797</c:v>
                  </c:pt>
                  <c:pt idx="1">
                    <c:v>0.33346720689122389</c:v>
                  </c:pt>
                  <c:pt idx="2">
                    <c:v>0.32731881943283864</c:v>
                  </c:pt>
                  <c:pt idx="3">
                    <c:v>0.33258415265051422</c:v>
                  </c:pt>
                </c:numCache>
              </c:numRef>
            </c:plus>
            <c:minus>
              <c:numRef>
                <c:f>Calm!$B$17:$E$17</c:f>
                <c:numCache>
                  <c:formatCode>General</c:formatCode>
                  <c:ptCount val="4"/>
                  <c:pt idx="0">
                    <c:v>0.48740274586112797</c:v>
                  </c:pt>
                  <c:pt idx="1">
                    <c:v>0.33346720689122389</c:v>
                  </c:pt>
                  <c:pt idx="2">
                    <c:v>0.32731881943283864</c:v>
                  </c:pt>
                  <c:pt idx="3">
                    <c:v>0.332584152650514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alm!$B$26:$E$26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Calm!$B$27:$E$27</c:f>
              <c:numCache>
                <c:formatCode>General</c:formatCode>
                <c:ptCount val="4"/>
                <c:pt idx="0">
                  <c:v>7.1880434782608704</c:v>
                </c:pt>
                <c:pt idx="1">
                  <c:v>7.4728260869565215</c:v>
                </c:pt>
                <c:pt idx="2">
                  <c:v>7.571739130434783</c:v>
                </c:pt>
                <c:pt idx="3">
                  <c:v>7.3891304347826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AB-4F46-B7B8-4B069BC042D6}"/>
            </c:ext>
          </c:extLst>
        </c:ser>
        <c:ser>
          <c:idx val="1"/>
          <c:order val="1"/>
          <c:tx>
            <c:strRef>
              <c:f>Calm!$A$28</c:f>
              <c:strCache>
                <c:ptCount val="1"/>
                <c:pt idx="0">
                  <c:v>Placeb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Calm!$B$17:$E$17</c:f>
                <c:numCache>
                  <c:formatCode>General</c:formatCode>
                  <c:ptCount val="4"/>
                  <c:pt idx="0">
                    <c:v>0.48740274586112797</c:v>
                  </c:pt>
                  <c:pt idx="1">
                    <c:v>0.33346720689122389</c:v>
                  </c:pt>
                  <c:pt idx="2">
                    <c:v>0.32731881943283864</c:v>
                  </c:pt>
                  <c:pt idx="3">
                    <c:v>0.33258415265051422</c:v>
                  </c:pt>
                </c:numCache>
              </c:numRef>
            </c:plus>
            <c:minus>
              <c:numRef>
                <c:f>Calm!$B$21:$E$21</c:f>
                <c:numCache>
                  <c:formatCode>General</c:formatCode>
                  <c:ptCount val="4"/>
                  <c:pt idx="0">
                    <c:v>0.45842148954048939</c:v>
                  </c:pt>
                  <c:pt idx="1">
                    <c:v>0.46281935231632321</c:v>
                  </c:pt>
                  <c:pt idx="2">
                    <c:v>0.55993953823188791</c:v>
                  </c:pt>
                  <c:pt idx="3">
                    <c:v>0.419929980292564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alm!$B$26:$E$26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Calm!$B$28:$E$28</c:f>
              <c:numCache>
                <c:formatCode>General</c:formatCode>
                <c:ptCount val="4"/>
                <c:pt idx="0">
                  <c:v>7.4608695652173909</c:v>
                </c:pt>
                <c:pt idx="1">
                  <c:v>6.9880434782608702</c:v>
                </c:pt>
                <c:pt idx="2">
                  <c:v>6.5880434782608699</c:v>
                </c:pt>
                <c:pt idx="3">
                  <c:v>6.97717391304347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AB-4F46-B7B8-4B069BC042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0280944"/>
        <c:axId val="829213232"/>
      </c:lineChart>
      <c:catAx>
        <c:axId val="830280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9213232"/>
        <c:crosses val="autoZero"/>
        <c:auto val="1"/>
        <c:lblAlgn val="ctr"/>
        <c:lblOffset val="100"/>
        <c:noMultiLvlLbl val="0"/>
      </c:catAx>
      <c:valAx>
        <c:axId val="829213232"/>
        <c:scaling>
          <c:orientation val="minMax"/>
          <c:max val="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VAMS</a:t>
                </a:r>
                <a:r>
                  <a:rPr lang="en-US" sz="1400" baseline="0"/>
                  <a:t> Calm Subscale</a:t>
                </a:r>
                <a:endParaRPr lang="en-US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0280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ad!$A$12</c:f>
              <c:strCache>
                <c:ptCount val="1"/>
                <c:pt idx="0">
                  <c:v>tFUS-Activ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ad!$B$17:$E$17</c:f>
                <c:numCache>
                  <c:formatCode>General</c:formatCode>
                  <c:ptCount val="4"/>
                  <c:pt idx="0">
                    <c:v>0.43233736798871408</c:v>
                  </c:pt>
                  <c:pt idx="1">
                    <c:v>0.40222919179973177</c:v>
                  </c:pt>
                  <c:pt idx="2">
                    <c:v>0.36773231828835901</c:v>
                  </c:pt>
                  <c:pt idx="3">
                    <c:v>0.34953615570501734</c:v>
                  </c:pt>
                </c:numCache>
              </c:numRef>
            </c:plus>
            <c:minus>
              <c:numRef>
                <c:f>Sad!$B$17:$E$17</c:f>
                <c:numCache>
                  <c:formatCode>General</c:formatCode>
                  <c:ptCount val="4"/>
                  <c:pt idx="0">
                    <c:v>0.43233736798871408</c:v>
                  </c:pt>
                  <c:pt idx="1">
                    <c:v>0.40222919179973177</c:v>
                  </c:pt>
                  <c:pt idx="2">
                    <c:v>0.36773231828835901</c:v>
                  </c:pt>
                  <c:pt idx="3">
                    <c:v>0.349536155705017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ad!$B$11:$E$1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ad!$B$12:$E$12</c:f>
              <c:numCache>
                <c:formatCode>General</c:formatCode>
                <c:ptCount val="4"/>
                <c:pt idx="0">
                  <c:v>2.1934782608695653</c:v>
                </c:pt>
                <c:pt idx="1">
                  <c:v>2.1739130434782616</c:v>
                </c:pt>
                <c:pt idx="2">
                  <c:v>1.817391304347826</c:v>
                </c:pt>
                <c:pt idx="3">
                  <c:v>1.86739130434782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365-794E-8343-BA91405F16E4}"/>
            </c:ext>
          </c:extLst>
        </c:ser>
        <c:ser>
          <c:idx val="1"/>
          <c:order val="1"/>
          <c:tx>
            <c:strRef>
              <c:f>Sad!$A$13</c:f>
              <c:strCache>
                <c:ptCount val="1"/>
                <c:pt idx="0">
                  <c:v>Placeb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ad!$B$16:$E$16</c:f>
                <c:numCache>
                  <c:formatCode>General</c:formatCode>
                  <c:ptCount val="4"/>
                  <c:pt idx="0">
                    <c:v>0.41881755661565456</c:v>
                  </c:pt>
                  <c:pt idx="1">
                    <c:v>0.36347398204641518</c:v>
                  </c:pt>
                  <c:pt idx="2">
                    <c:v>0.33522761861330586</c:v>
                  </c:pt>
                  <c:pt idx="3">
                    <c:v>0.31185183683739226</c:v>
                  </c:pt>
                </c:numCache>
              </c:numRef>
            </c:plus>
            <c:minus>
              <c:numRef>
                <c:f>Sad!$B$16:$E$16</c:f>
                <c:numCache>
                  <c:formatCode>General</c:formatCode>
                  <c:ptCount val="4"/>
                  <c:pt idx="0">
                    <c:v>0.41881755661565456</c:v>
                  </c:pt>
                  <c:pt idx="1">
                    <c:v>0.36347398204641518</c:v>
                  </c:pt>
                  <c:pt idx="2">
                    <c:v>0.33522761861330586</c:v>
                  </c:pt>
                  <c:pt idx="3">
                    <c:v>0.311851836837392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ad!$B$11:$E$11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Sad!$B$13:$E$13</c:f>
              <c:numCache>
                <c:formatCode>General</c:formatCode>
                <c:ptCount val="4"/>
                <c:pt idx="0">
                  <c:v>2.0326086956521734</c:v>
                </c:pt>
                <c:pt idx="1">
                  <c:v>2.4021739130434785</c:v>
                </c:pt>
                <c:pt idx="2">
                  <c:v>2.097826086956522</c:v>
                </c:pt>
                <c:pt idx="3">
                  <c:v>1.82934782608695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365-794E-8343-BA91405F16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7191328"/>
        <c:axId val="467186408"/>
      </c:lineChart>
      <c:catAx>
        <c:axId val="467191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186408"/>
        <c:crossesAt val="0"/>
        <c:auto val="1"/>
        <c:lblAlgn val="ctr"/>
        <c:lblOffset val="100"/>
        <c:noMultiLvlLbl val="0"/>
      </c:catAx>
      <c:valAx>
        <c:axId val="467186408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VAMS Sad</a:t>
                </a:r>
                <a:r>
                  <a:rPr lang="en-US" sz="1400" baseline="0"/>
                  <a:t> Subscale</a:t>
                </a:r>
                <a:endParaRPr lang="en-US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191328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ense!$A$11</c:f>
              <c:strCache>
                <c:ptCount val="1"/>
                <c:pt idx="0">
                  <c:v>tFUS-Activ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Tense!$B$15:$E$15</c:f>
                <c:numCache>
                  <c:formatCode>General</c:formatCode>
                  <c:ptCount val="4"/>
                  <c:pt idx="0">
                    <c:v>0.46033533246895025</c:v>
                  </c:pt>
                  <c:pt idx="1">
                    <c:v>0.46272953227323527</c:v>
                  </c:pt>
                  <c:pt idx="2">
                    <c:v>0.36996534372745576</c:v>
                  </c:pt>
                  <c:pt idx="3">
                    <c:v>0.31291719016101421</c:v>
                  </c:pt>
                </c:numCache>
              </c:numRef>
            </c:plus>
            <c:minus>
              <c:numRef>
                <c:f>Tense!$B$15:$E$15</c:f>
                <c:numCache>
                  <c:formatCode>General</c:formatCode>
                  <c:ptCount val="4"/>
                  <c:pt idx="0">
                    <c:v>0.46033533246895025</c:v>
                  </c:pt>
                  <c:pt idx="1">
                    <c:v>0.46272953227323527</c:v>
                  </c:pt>
                  <c:pt idx="2">
                    <c:v>0.36996534372745576</c:v>
                  </c:pt>
                  <c:pt idx="3">
                    <c:v>0.312917190161014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ense!$B$10:$E$10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Tense!$B$11:$E$11</c:f>
              <c:numCache>
                <c:formatCode>General</c:formatCode>
                <c:ptCount val="4"/>
                <c:pt idx="0">
                  <c:v>3.8913043478260874</c:v>
                </c:pt>
                <c:pt idx="1">
                  <c:v>2.9684782608695657</c:v>
                </c:pt>
                <c:pt idx="2">
                  <c:v>2.6402173913043478</c:v>
                </c:pt>
                <c:pt idx="3">
                  <c:v>2.53804347826086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58E-F54C-A06C-A87EB44CC1E2}"/>
            </c:ext>
          </c:extLst>
        </c:ser>
        <c:ser>
          <c:idx val="1"/>
          <c:order val="1"/>
          <c:tx>
            <c:strRef>
              <c:f>Tense!$A$12</c:f>
              <c:strCache>
                <c:ptCount val="1"/>
                <c:pt idx="0">
                  <c:v>Placeb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Tense!$B$16:$E$16</c:f>
                <c:numCache>
                  <c:formatCode>General</c:formatCode>
                  <c:ptCount val="4"/>
                  <c:pt idx="0">
                    <c:v>0.46722044025954701</c:v>
                  </c:pt>
                  <c:pt idx="1">
                    <c:v>0.46808949139448136</c:v>
                  </c:pt>
                  <c:pt idx="2">
                    <c:v>0.36837126946004084</c:v>
                  </c:pt>
                  <c:pt idx="3">
                    <c:v>0.30916084194164545</c:v>
                  </c:pt>
                </c:numCache>
              </c:numRef>
            </c:plus>
            <c:minus>
              <c:numRef>
                <c:f>Tense!$B$16:$E$16</c:f>
                <c:numCache>
                  <c:formatCode>General</c:formatCode>
                  <c:ptCount val="4"/>
                  <c:pt idx="0">
                    <c:v>0.46722044025954701</c:v>
                  </c:pt>
                  <c:pt idx="1">
                    <c:v>0.46808949139448136</c:v>
                  </c:pt>
                  <c:pt idx="2">
                    <c:v>0.36837126946004084</c:v>
                  </c:pt>
                  <c:pt idx="3">
                    <c:v>0.309160841941645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ense!$B$10:$E$10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Tense!$B$12:$E$12</c:f>
              <c:numCache>
                <c:formatCode>General</c:formatCode>
                <c:ptCount val="4"/>
                <c:pt idx="0">
                  <c:v>2.8739130434782605</c:v>
                </c:pt>
                <c:pt idx="1">
                  <c:v>3.0108695652173911</c:v>
                </c:pt>
                <c:pt idx="2">
                  <c:v>2.3717391304347823</c:v>
                </c:pt>
                <c:pt idx="3">
                  <c:v>2.53043478260869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58E-F54C-A06C-A87EB44CC1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7198216"/>
        <c:axId val="467195920"/>
      </c:lineChart>
      <c:catAx>
        <c:axId val="467198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195920"/>
        <c:crosses val="autoZero"/>
        <c:auto val="1"/>
        <c:lblAlgn val="ctr"/>
        <c:lblOffset val="100"/>
        <c:noMultiLvlLbl val="0"/>
      </c:catAx>
      <c:valAx>
        <c:axId val="467195920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VAMS Tense Ques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198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V Charts'!$A$5</c:f>
              <c:strCache>
                <c:ptCount val="1"/>
                <c:pt idx="0">
                  <c:v>tFUS-Activ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V Charts'!$B$9:$E$9</c:f>
                <c:numCache>
                  <c:formatCode>General</c:formatCode>
                  <c:ptCount val="4"/>
                  <c:pt idx="0">
                    <c:v>0.41776033587445427</c:v>
                  </c:pt>
                  <c:pt idx="1">
                    <c:v>0.46080465554534428</c:v>
                  </c:pt>
                  <c:pt idx="2">
                    <c:v>0.47138062186358498</c:v>
                  </c:pt>
                  <c:pt idx="3">
                    <c:v>0.51766649937119957</c:v>
                  </c:pt>
                </c:numCache>
              </c:numRef>
            </c:plus>
            <c:minus>
              <c:numRef>
                <c:f>'GV Charts'!$B$9:$E$9</c:f>
                <c:numCache>
                  <c:formatCode>General</c:formatCode>
                  <c:ptCount val="4"/>
                  <c:pt idx="0">
                    <c:v>0.41776033587445427</c:v>
                  </c:pt>
                  <c:pt idx="1">
                    <c:v>0.46080465554534428</c:v>
                  </c:pt>
                  <c:pt idx="2">
                    <c:v>0.47138062186358498</c:v>
                  </c:pt>
                  <c:pt idx="3">
                    <c:v>0.517666499371199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V Charts'!$B$4:$E$4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'GV Charts'!$B$5:$E$5</c:f>
              <c:numCache>
                <c:formatCode>General</c:formatCode>
                <c:ptCount val="4"/>
                <c:pt idx="0">
                  <c:v>3.7195652173913043</c:v>
                </c:pt>
                <c:pt idx="1">
                  <c:v>3.6739130434782608</c:v>
                </c:pt>
                <c:pt idx="2">
                  <c:v>3.0652173913043477</c:v>
                </c:pt>
                <c:pt idx="3">
                  <c:v>2.7945652173913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EFB-3440-A3DF-C1A2F16D2BFE}"/>
            </c:ext>
          </c:extLst>
        </c:ser>
        <c:ser>
          <c:idx val="1"/>
          <c:order val="1"/>
          <c:tx>
            <c:strRef>
              <c:f>'GV Charts'!$A$6</c:f>
              <c:strCache>
                <c:ptCount val="1"/>
                <c:pt idx="0">
                  <c:v>Placeb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V Charts'!$B$8:$E$8</c:f>
                <c:numCache>
                  <c:formatCode>General</c:formatCode>
                  <c:ptCount val="4"/>
                  <c:pt idx="0">
                    <c:v>0.47622779086877109</c:v>
                  </c:pt>
                  <c:pt idx="1">
                    <c:v>0.43416548451678011</c:v>
                  </c:pt>
                  <c:pt idx="2">
                    <c:v>0.37434351562420004</c:v>
                  </c:pt>
                  <c:pt idx="3">
                    <c:v>0.35732516991708985</c:v>
                  </c:pt>
                </c:numCache>
              </c:numRef>
            </c:plus>
            <c:minus>
              <c:numRef>
                <c:f>'GV Charts'!$B$8:$E$8</c:f>
                <c:numCache>
                  <c:formatCode>General</c:formatCode>
                  <c:ptCount val="4"/>
                  <c:pt idx="0">
                    <c:v>0.47622779086877109</c:v>
                  </c:pt>
                  <c:pt idx="1">
                    <c:v>0.43416548451678011</c:v>
                  </c:pt>
                  <c:pt idx="2">
                    <c:v>0.37434351562420004</c:v>
                  </c:pt>
                  <c:pt idx="3">
                    <c:v>0.357325169917089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V Charts'!$B$4:$E$4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'GV Charts'!$B$6:$E$6</c:f>
              <c:numCache>
                <c:formatCode>General</c:formatCode>
                <c:ptCount val="4"/>
                <c:pt idx="0">
                  <c:v>4.0921739130434789</c:v>
                </c:pt>
                <c:pt idx="1">
                  <c:v>4.4413043478260867</c:v>
                </c:pt>
                <c:pt idx="2">
                  <c:v>3.9173913043478259</c:v>
                </c:pt>
                <c:pt idx="3">
                  <c:v>3.40978260869565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EFB-3440-A3DF-C1A2F16D2B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23474416"/>
        <c:axId val="1223476096"/>
      </c:lineChart>
      <c:catAx>
        <c:axId val="1223474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3476096"/>
        <c:crosses val="autoZero"/>
        <c:auto val="1"/>
        <c:lblAlgn val="ctr"/>
        <c:lblOffset val="100"/>
        <c:noMultiLvlLbl val="0"/>
      </c:catAx>
      <c:valAx>
        <c:axId val="1223476096"/>
        <c:scaling>
          <c:orientation val="minMax"/>
          <c:max val="1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VAMS Effor Subsca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3474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V Charts'!$A$17</c:f>
              <c:strCache>
                <c:ptCount val="1"/>
                <c:pt idx="0">
                  <c:v>tFUS-Activ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V Charts'!$B$21:$E$21</c:f>
                <c:numCache>
                  <c:formatCode>General</c:formatCode>
                  <c:ptCount val="4"/>
                  <c:pt idx="0">
                    <c:v>0.58671245474597378</c:v>
                  </c:pt>
                  <c:pt idx="1">
                    <c:v>0.56760942985164109</c:v>
                  </c:pt>
                  <c:pt idx="2">
                    <c:v>0.54461038210221602</c:v>
                  </c:pt>
                  <c:pt idx="3">
                    <c:v>0.34953615570501734</c:v>
                  </c:pt>
                </c:numCache>
              </c:numRef>
            </c:plus>
            <c:minus>
              <c:numRef>
                <c:f>'GV Charts'!$B$21:$E$21</c:f>
                <c:numCache>
                  <c:formatCode>General</c:formatCode>
                  <c:ptCount val="4"/>
                  <c:pt idx="0">
                    <c:v>0.58671245474597378</c:v>
                  </c:pt>
                  <c:pt idx="1">
                    <c:v>0.56760942985164109</c:v>
                  </c:pt>
                  <c:pt idx="2">
                    <c:v>0.54461038210221602</c:v>
                  </c:pt>
                  <c:pt idx="3">
                    <c:v>0.349536155705017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V Charts'!$B$16:$E$16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'GV Charts'!$B$17:$E$17</c:f>
              <c:numCache>
                <c:formatCode>General</c:formatCode>
                <c:ptCount val="4"/>
                <c:pt idx="0">
                  <c:v>7.502173913043479</c:v>
                </c:pt>
                <c:pt idx="1">
                  <c:v>7.4054347826086948</c:v>
                </c:pt>
                <c:pt idx="2">
                  <c:v>5.9652173913043489</c:v>
                </c:pt>
                <c:pt idx="3">
                  <c:v>6.16630434782608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3B-5346-9211-54171B6238DB}"/>
            </c:ext>
          </c:extLst>
        </c:ser>
        <c:ser>
          <c:idx val="1"/>
          <c:order val="1"/>
          <c:tx>
            <c:strRef>
              <c:f>'GV Charts'!$A$18</c:f>
              <c:strCache>
                <c:ptCount val="1"/>
                <c:pt idx="0">
                  <c:v>Placeb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V Charts'!$B$22:$E$22</c:f>
                <c:numCache>
                  <c:formatCode>General</c:formatCode>
                  <c:ptCount val="4"/>
                  <c:pt idx="0">
                    <c:v>0.46033533246895025</c:v>
                  </c:pt>
                  <c:pt idx="1">
                    <c:v>0.46272953227323527</c:v>
                  </c:pt>
                  <c:pt idx="2">
                    <c:v>0.33522761861330586</c:v>
                  </c:pt>
                  <c:pt idx="3">
                    <c:v>0.58585673206005473</c:v>
                  </c:pt>
                </c:numCache>
              </c:numRef>
            </c:plus>
            <c:minus>
              <c:numRef>
                <c:f>'GV Charts'!$B$22:$E$22</c:f>
                <c:numCache>
                  <c:formatCode>General</c:formatCode>
                  <c:ptCount val="4"/>
                  <c:pt idx="0">
                    <c:v>0.46033533246895025</c:v>
                  </c:pt>
                  <c:pt idx="1">
                    <c:v>0.46272953227323527</c:v>
                  </c:pt>
                  <c:pt idx="2">
                    <c:v>0.33522761861330586</c:v>
                  </c:pt>
                  <c:pt idx="3">
                    <c:v>0.585856732060054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V Charts'!$B$16:$E$16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'GV Charts'!$B$18:$E$18</c:f>
              <c:numCache>
                <c:formatCode>General</c:formatCode>
                <c:ptCount val="4"/>
                <c:pt idx="0">
                  <c:v>5.9521739130434801</c:v>
                </c:pt>
                <c:pt idx="1">
                  <c:v>6.5956521739130434</c:v>
                </c:pt>
                <c:pt idx="2">
                  <c:v>5.2869565217391301</c:v>
                </c:pt>
                <c:pt idx="3">
                  <c:v>5.3771739130434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3B-5346-9211-54171B6238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39416832"/>
        <c:axId val="1238688816"/>
      </c:lineChart>
      <c:catAx>
        <c:axId val="1239416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8688816"/>
        <c:crosses val="autoZero"/>
        <c:auto val="1"/>
        <c:lblAlgn val="ctr"/>
        <c:lblOffset val="100"/>
        <c:noMultiLvlLbl val="0"/>
      </c:catAx>
      <c:valAx>
        <c:axId val="1238688816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VAMS Sleepy Subsca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9416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GV Charts'!$A$28</c:f>
              <c:strCache>
                <c:ptCount val="1"/>
                <c:pt idx="0">
                  <c:v>tFUS-Active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V Charts'!$B$31:$E$31</c:f>
                <c:numCache>
                  <c:formatCode>General</c:formatCode>
                  <c:ptCount val="4"/>
                  <c:pt idx="0">
                    <c:v>0.4280851543217179</c:v>
                  </c:pt>
                  <c:pt idx="1">
                    <c:v>0.48585087719597397</c:v>
                  </c:pt>
                  <c:pt idx="2">
                    <c:v>0.4917466200107643</c:v>
                  </c:pt>
                  <c:pt idx="3">
                    <c:v>0.46664529786770403</c:v>
                  </c:pt>
                </c:numCache>
              </c:numRef>
            </c:plus>
            <c:minus>
              <c:numRef>
                <c:f>'GV Charts'!$B$31:$E$31</c:f>
                <c:numCache>
                  <c:formatCode>General</c:formatCode>
                  <c:ptCount val="4"/>
                  <c:pt idx="0">
                    <c:v>0.4280851543217179</c:v>
                  </c:pt>
                  <c:pt idx="1">
                    <c:v>0.48585087719597397</c:v>
                  </c:pt>
                  <c:pt idx="2">
                    <c:v>0.4917466200107643</c:v>
                  </c:pt>
                  <c:pt idx="3">
                    <c:v>0.466645297867704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V Charts'!$B$27:$E$27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'GV Charts'!$B$28:$E$28</c:f>
              <c:numCache>
                <c:formatCode>General</c:formatCode>
                <c:ptCount val="4"/>
                <c:pt idx="0">
                  <c:v>4.7576086956521735</c:v>
                </c:pt>
                <c:pt idx="1">
                  <c:v>4.5586956521739141</c:v>
                </c:pt>
                <c:pt idx="2">
                  <c:v>3.9641304347826094</c:v>
                </c:pt>
                <c:pt idx="3">
                  <c:v>3.47608695652173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4C4-F443-B7F2-9D6DE6391D08}"/>
            </c:ext>
          </c:extLst>
        </c:ser>
        <c:ser>
          <c:idx val="1"/>
          <c:order val="1"/>
          <c:tx>
            <c:strRef>
              <c:f>'GV Charts'!$A$29</c:f>
              <c:strCache>
                <c:ptCount val="1"/>
                <c:pt idx="0">
                  <c:v>Placebo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V Charts'!$B$32:$E$32</c:f>
                <c:numCache>
                  <c:formatCode>General</c:formatCode>
                  <c:ptCount val="4"/>
                  <c:pt idx="0">
                    <c:v>0.47458500245739371</c:v>
                  </c:pt>
                  <c:pt idx="1">
                    <c:v>0.49708356348207222</c:v>
                  </c:pt>
                  <c:pt idx="2">
                    <c:v>0.3669175383916366</c:v>
                  </c:pt>
                  <c:pt idx="3">
                    <c:v>0.38724383679928021</c:v>
                  </c:pt>
                </c:numCache>
              </c:numRef>
            </c:plus>
            <c:minus>
              <c:numRef>
                <c:f>'GV Charts'!$B$32:$E$32</c:f>
                <c:numCache>
                  <c:formatCode>General</c:formatCode>
                  <c:ptCount val="4"/>
                  <c:pt idx="0">
                    <c:v>0.47458500245739371</c:v>
                  </c:pt>
                  <c:pt idx="1">
                    <c:v>0.49708356348207222</c:v>
                  </c:pt>
                  <c:pt idx="2">
                    <c:v>0.3669175383916366</c:v>
                  </c:pt>
                  <c:pt idx="3">
                    <c:v>0.387243836799280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V Charts'!$B$27:$E$27</c:f>
              <c:strCache>
                <c:ptCount val="4"/>
                <c:pt idx="0">
                  <c:v>Baseline</c:v>
                </c:pt>
                <c:pt idx="1">
                  <c:v>Post-10</c:v>
                </c:pt>
                <c:pt idx="2">
                  <c:v>Post-20</c:v>
                </c:pt>
                <c:pt idx="3">
                  <c:v>Post-30</c:v>
                </c:pt>
              </c:strCache>
            </c:strRef>
          </c:cat>
          <c:val>
            <c:numRef>
              <c:f>'GV Charts'!$B$29:$E$29</c:f>
              <c:numCache>
                <c:formatCode>General</c:formatCode>
                <c:ptCount val="4"/>
                <c:pt idx="0">
                  <c:v>4.0260869565217385</c:v>
                </c:pt>
                <c:pt idx="1">
                  <c:v>3.9119565217391301</c:v>
                </c:pt>
                <c:pt idx="2">
                  <c:v>3.3086956521739128</c:v>
                </c:pt>
                <c:pt idx="3">
                  <c:v>3.62717391304347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4C4-F443-B7F2-9D6DE6391D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33378880"/>
        <c:axId val="1239494272"/>
      </c:lineChart>
      <c:catAx>
        <c:axId val="1233378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9494272"/>
        <c:crosses val="autoZero"/>
        <c:auto val="1"/>
        <c:lblAlgn val="ctr"/>
        <c:lblOffset val="100"/>
        <c:noMultiLvlLbl val="0"/>
      </c:catAx>
      <c:valAx>
        <c:axId val="1239494272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VAMS Weary Subsca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3378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7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ychophysiology Laboratory, University of Arizona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anguinetti</dc:creator>
  <cp:keywords/>
  <dc:description/>
  <cp:lastModifiedBy>Microsoft Office User</cp:lastModifiedBy>
  <cp:revision>18</cp:revision>
  <dcterms:created xsi:type="dcterms:W3CDTF">2019-12-18T19:36:00Z</dcterms:created>
  <dcterms:modified xsi:type="dcterms:W3CDTF">2019-12-21T04:02:00Z</dcterms:modified>
</cp:coreProperties>
</file>